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6B81" w:rsidRPr="003177DB" w:rsidRDefault="00C822D0" w:rsidP="00546B81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/>
          <w:b/>
          <w:sz w:val="24"/>
        </w:rPr>
        <w:t xml:space="preserve">S7 </w:t>
      </w:r>
      <w:r w:rsidR="007D67FD" w:rsidRPr="003177DB">
        <w:rPr>
          <w:rFonts w:ascii="Times New Roman" w:hAnsi="Times New Roman"/>
          <w:b/>
          <w:sz w:val="24"/>
        </w:rPr>
        <w:t xml:space="preserve">Table. </w:t>
      </w:r>
      <w:r w:rsidR="005845D1" w:rsidRPr="00C822D0">
        <w:rPr>
          <w:rFonts w:ascii="Times New Roman" w:hAnsi="Times New Roman"/>
          <w:b/>
          <w:sz w:val="22"/>
          <w:lang w:val="en-GB"/>
        </w:rPr>
        <w:t xml:space="preserve">Differentially </w:t>
      </w:r>
      <w:r w:rsidR="007D67FD" w:rsidRPr="00C822D0">
        <w:rPr>
          <w:rFonts w:ascii="Times New Roman" w:hAnsi="Times New Roman"/>
          <w:b/>
          <w:sz w:val="22"/>
        </w:rPr>
        <w:t xml:space="preserve">expressed genes after VPA exposure in zebrafish embryo/larvae among the ASD related genes suggested by Chang </w:t>
      </w:r>
      <w:r w:rsidR="007D67FD" w:rsidRPr="00C822D0">
        <w:rPr>
          <w:rFonts w:ascii="Times New Roman" w:hAnsi="Times New Roman"/>
          <w:b/>
          <w:i/>
          <w:sz w:val="22"/>
        </w:rPr>
        <w:t>et al</w:t>
      </w:r>
      <w:r w:rsidR="007D67FD" w:rsidRPr="00C822D0">
        <w:rPr>
          <w:rFonts w:ascii="Times New Roman" w:hAnsi="Times New Roman"/>
          <w:b/>
          <w:sz w:val="22"/>
        </w:rPr>
        <w:t>. (2014)</w:t>
      </w:r>
      <w:r w:rsidR="00546B81" w:rsidRPr="003177DB">
        <w:rPr>
          <w:rFonts w:ascii="Times New Roman" w:hAnsi="Times New Roman" w:cs="Times New Roman"/>
          <w:sz w:val="22"/>
        </w:rPr>
        <w:t xml:space="preserve"> </w:t>
      </w:r>
    </w:p>
    <w:tbl>
      <w:tblPr>
        <w:tblW w:w="953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8"/>
        <w:gridCol w:w="3990"/>
        <w:gridCol w:w="740"/>
        <w:gridCol w:w="740"/>
        <w:gridCol w:w="740"/>
        <w:gridCol w:w="740"/>
        <w:gridCol w:w="740"/>
        <w:gridCol w:w="741"/>
      </w:tblGrid>
      <w:tr w:rsidR="003177DB" w:rsidRPr="003177DB" w:rsidTr="007F2E25">
        <w:trPr>
          <w:trHeight w:val="288"/>
        </w:trPr>
        <w:tc>
          <w:tcPr>
            <w:tcW w:w="110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Gene</w:t>
            </w:r>
          </w:p>
        </w:tc>
        <w:tc>
          <w:tcPr>
            <w:tcW w:w="399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Description</w:t>
            </w:r>
          </w:p>
        </w:tc>
        <w:tc>
          <w:tcPr>
            <w:tcW w:w="4441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18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Log</w:t>
            </w: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  <w:vertAlign w:val="subscript"/>
              </w:rPr>
              <w:t>2</w:t>
            </w: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FC</w:t>
            </w: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  <w:vertAlign w:val="superscript"/>
              </w:rPr>
              <w:t>1)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</w:p>
        </w:tc>
        <w:tc>
          <w:tcPr>
            <w:tcW w:w="399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</w:p>
        </w:tc>
        <w:tc>
          <w:tcPr>
            <w:tcW w:w="222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72h</w:t>
            </w:r>
          </w:p>
        </w:tc>
        <w:tc>
          <w:tcPr>
            <w:tcW w:w="2221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18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 xml:space="preserve">120 h 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</w:p>
        </w:tc>
        <w:tc>
          <w:tcPr>
            <w:tcW w:w="399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12.5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25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50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12.5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25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50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a2m</w:t>
            </w:r>
          </w:p>
        </w:tc>
        <w:tc>
          <w:tcPr>
            <w:tcW w:w="3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alpha-2-macroglobulin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51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1.65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5.61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56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43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34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abi2a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 xml:space="preserve">abl-interactor 2a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45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1.13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94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08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18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93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i/>
                <w:kern w:val="0"/>
                <w:szCs w:val="20"/>
              </w:rPr>
              <w:t>actn4</w:t>
            </w:r>
          </w:p>
        </w:tc>
        <w:tc>
          <w:tcPr>
            <w:tcW w:w="399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b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Cs w:val="20"/>
              </w:rPr>
              <w:t xml:space="preserve">alpha-actinin-4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4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1.16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7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16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0.93*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1.21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ago1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protein argonaute-1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69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51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43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41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18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1.08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apaf1</w:t>
            </w:r>
          </w:p>
        </w:tc>
        <w:tc>
          <w:tcPr>
            <w:tcW w:w="399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apoptotic peptidase activating factor 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3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84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6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1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4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1.05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cacna1ea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calcium channel, voltage-dependent, R type, alpha 1E subunit a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41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1.01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44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33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09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78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cacna1sa</w:t>
            </w:r>
          </w:p>
        </w:tc>
        <w:tc>
          <w:tcPr>
            <w:tcW w:w="399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 xml:space="preserve">calcium channel, voltage-dependent, L type, alpha 1S subunit, a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3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86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3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1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5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1.03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cask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peripheral plasma membrane protein CASK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77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1.42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1.00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29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29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2.29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cit</w:t>
            </w:r>
          </w:p>
        </w:tc>
        <w:tc>
          <w:tcPr>
            <w:tcW w:w="399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citron rho-interacting serine/threonine kinase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1.4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3.27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2.6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3.74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3.7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2.77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clpb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 xml:space="preserve">ClpB homolog, mitochondrial AAA ATPase chaperonin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57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1.06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68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35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42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63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ctnnb1</w:t>
            </w:r>
          </w:p>
        </w:tc>
        <w:tc>
          <w:tcPr>
            <w:tcW w:w="399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 xml:space="preserve">catenin (cadherin-associated protein), beta 1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7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5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1.1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06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2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1.18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dcc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 xml:space="preserve">netrin receptor DCC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45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3.48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1.65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2.43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2.19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4.48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i/>
                <w:kern w:val="0"/>
                <w:szCs w:val="20"/>
              </w:rPr>
              <w:t>ddb1</w:t>
            </w:r>
          </w:p>
        </w:tc>
        <w:tc>
          <w:tcPr>
            <w:tcW w:w="399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b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Cs w:val="20"/>
              </w:rPr>
              <w:t xml:space="preserve">damage-specific DNA binding protein 1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1.20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2.42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2.92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04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2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3.55*</w:t>
            </w:r>
          </w:p>
        </w:tc>
      </w:tr>
      <w:tr w:rsidR="003177DB" w:rsidRPr="003177DB" w:rsidTr="007F2E25">
        <w:trPr>
          <w:trHeight w:val="300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ddr2b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discoidin domain receptor tyrosine kinase 2b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30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1.04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75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23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38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1.41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dlg4</w:t>
            </w:r>
          </w:p>
        </w:tc>
        <w:tc>
          <w:tcPr>
            <w:tcW w:w="399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disks large homolog 4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2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4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57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4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4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1.45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dst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dystonin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21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09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1.15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37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19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88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dyrk1aa</w:t>
            </w:r>
          </w:p>
        </w:tc>
        <w:tc>
          <w:tcPr>
            <w:tcW w:w="399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dual-specificity tyrosine-(Y)-</w:t>
            </w:r>
          </w:p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phosphorylation regulated kinase 1A, a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5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1.1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1.34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57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2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2.03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egfr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epidermal growth factor receptor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20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98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1.68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1.95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2.25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1.79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i/>
                <w:kern w:val="0"/>
                <w:szCs w:val="20"/>
              </w:rPr>
              <w:t>eif4a1a</w:t>
            </w:r>
          </w:p>
        </w:tc>
        <w:tc>
          <w:tcPr>
            <w:tcW w:w="399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b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Cs w:val="20"/>
              </w:rPr>
              <w:t xml:space="preserve">eukaryotic translation initiation factor 4A1A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3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2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6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7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0.94*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1.32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i/>
                <w:kern w:val="0"/>
                <w:szCs w:val="20"/>
              </w:rPr>
              <w:t>fanca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b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Cs w:val="20"/>
              </w:rPr>
              <w:t>fanconi anemia group A protein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94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1.43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1.92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34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1.20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3.34*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flnaa</w:t>
            </w:r>
          </w:p>
        </w:tc>
        <w:tc>
          <w:tcPr>
            <w:tcW w:w="399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filamin A, alpha (actin binding protein 280)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6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1.3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7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36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56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99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grm5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glutamate receptor, metabotropic 5a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03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39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1.41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19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37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20</w:t>
            </w:r>
          </w:p>
        </w:tc>
      </w:tr>
      <w:tr w:rsidR="003177DB" w:rsidRPr="003177DB" w:rsidTr="007F2E25">
        <w:trPr>
          <w:trHeight w:val="300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hrh2</w:t>
            </w:r>
          </w:p>
        </w:tc>
        <w:tc>
          <w:tcPr>
            <w:tcW w:w="399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histamine receptor H2b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1.2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47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1.3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16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54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26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itpr1a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 xml:space="preserve">inositol 1,4,5-trisphosphate receptor, type 1a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3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31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58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06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42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1.06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l3mbtl1</w:t>
            </w:r>
          </w:p>
        </w:tc>
        <w:tc>
          <w:tcPr>
            <w:tcW w:w="399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lethal(3)malignant brain tumor-like protein 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1.5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2.8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2.8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66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2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2.64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lrp1aa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low density lipoprotein receptor-related protein 1Aa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09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87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58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22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86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1.05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lrp2a</w:t>
            </w:r>
          </w:p>
        </w:tc>
        <w:tc>
          <w:tcPr>
            <w:tcW w:w="399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low density lipoprotein receptor-related protein 2a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5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8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14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36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1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1.01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lrp2b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low density lipoprotein receptor-related protein 2b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67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1.85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4.54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15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04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30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lrp2bp</w:t>
            </w:r>
          </w:p>
        </w:tc>
        <w:tc>
          <w:tcPr>
            <w:tcW w:w="399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LRP2 binding protein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1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2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27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1.0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1.1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90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mst1rb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macrophage stimulating 1 receptor b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02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94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15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1.08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1.16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1.54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i/>
                <w:kern w:val="0"/>
                <w:szCs w:val="20"/>
              </w:rPr>
              <w:t>myh11a</w:t>
            </w:r>
          </w:p>
        </w:tc>
        <w:tc>
          <w:tcPr>
            <w:tcW w:w="399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b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Cs w:val="20"/>
              </w:rPr>
              <w:t>myosin, heavy chain 11a, smooth muscle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0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9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1.75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07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2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14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myh11b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 xml:space="preserve">myosin, heavy chain 11b, smooth muscle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42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67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18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14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18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1.35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nolc1</w:t>
            </w:r>
          </w:p>
        </w:tc>
        <w:tc>
          <w:tcPr>
            <w:tcW w:w="399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 xml:space="preserve">nucleolar and coiled-body phosphoprotein 1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7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1.3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9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0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4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1.22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oprl1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opiate receptor-like 1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5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1.05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1.47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05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10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81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pdgfd</w:t>
            </w:r>
          </w:p>
        </w:tc>
        <w:tc>
          <w:tcPr>
            <w:tcW w:w="399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 xml:space="preserve">platelet derived growth factor D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54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3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2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1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2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1.34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i/>
                <w:kern w:val="0"/>
                <w:szCs w:val="20"/>
              </w:rPr>
              <w:t>pfkm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b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Cs w:val="20"/>
              </w:rPr>
              <w:t xml:space="preserve">6-phosphofructokinase, muscle type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20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50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38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69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0.96*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1.63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ppm1db</w:t>
            </w:r>
          </w:p>
        </w:tc>
        <w:tc>
          <w:tcPr>
            <w:tcW w:w="399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protein phosphatase, Mg2+/Mn2+ dependent, 1Db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27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6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7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0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23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1.19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lastRenderedPageBreak/>
              <w:t>psen1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presenilin 1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41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29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33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15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32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1.42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ptk7</w:t>
            </w:r>
          </w:p>
        </w:tc>
        <w:tc>
          <w:tcPr>
            <w:tcW w:w="399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 xml:space="preserve">inactive tyrosine-protein kinase 7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7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1.66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2.2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1.44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1.5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4.10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ptprk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 xml:space="preserve">protein tyrosine phosphatase, receptor type, K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20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32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45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10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03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1.23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i/>
                <w:kern w:val="0"/>
                <w:szCs w:val="20"/>
              </w:rPr>
              <w:t>ptprm</w:t>
            </w:r>
          </w:p>
        </w:tc>
        <w:tc>
          <w:tcPr>
            <w:tcW w:w="399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b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Cs w:val="20"/>
              </w:rPr>
              <w:t xml:space="preserve">receptor-type tyrosine-protein phosphatase mu 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1.2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inf*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3.9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0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58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5.87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rims1a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regulating synaptic membrane exocytosis 1a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30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1.08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1.14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27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24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1.00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ros1</w:t>
            </w:r>
          </w:p>
        </w:tc>
        <w:tc>
          <w:tcPr>
            <w:tcW w:w="399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proto-oncogene tyrosine-protein kinase ROS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3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24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1.0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0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0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28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sdha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succinate dehydrogenase complex, subunit A, flavoprotein (Fp)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49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1.42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1.25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17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40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1.16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shank2</w:t>
            </w:r>
          </w:p>
        </w:tc>
        <w:tc>
          <w:tcPr>
            <w:tcW w:w="399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SH3 and multiple ankyrin repeat domains 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1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8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1.1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1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0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38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smad2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SMAD family member 2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33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65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54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18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49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1.05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stk11</w:t>
            </w:r>
          </w:p>
        </w:tc>
        <w:tc>
          <w:tcPr>
            <w:tcW w:w="399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serine/threonine kinase 1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3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7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44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1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2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1.22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stk19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 xml:space="preserve">serine/threonine kinase 19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70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14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79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1.06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1.64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1.23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syne1b</w:t>
            </w:r>
          </w:p>
        </w:tc>
        <w:tc>
          <w:tcPr>
            <w:tcW w:w="399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spectrin repeat containing, nuclear envelope 1b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4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8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5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1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02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1.43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synrg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synergin, gamma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43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1.21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78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00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52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1.29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tbl1xr1a</w:t>
            </w:r>
          </w:p>
        </w:tc>
        <w:tc>
          <w:tcPr>
            <w:tcW w:w="399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transducin (beta)-like 1 X-linked receptor 1a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2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1.0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6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17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29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72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tcf7l1b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 xml:space="preserve">transcription factor 7-like 1b </w:t>
            </w:r>
          </w:p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 xml:space="preserve">(T-cell specific, HMG-box)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33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1.06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39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14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61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85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tnk1bp1</w:t>
            </w:r>
          </w:p>
        </w:tc>
        <w:tc>
          <w:tcPr>
            <w:tcW w:w="399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tankyrase 1 binding protein 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06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0.55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0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1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7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1.17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tsc2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 xml:space="preserve">tuberous sclerosis 2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57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83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77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18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02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1.18</w:t>
            </w:r>
          </w:p>
        </w:tc>
      </w:tr>
      <w:tr w:rsidR="003177DB" w:rsidRPr="003177DB" w:rsidTr="007F2E25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i/>
                <w:kern w:val="0"/>
                <w:szCs w:val="20"/>
              </w:rPr>
              <w:t>wnk2</w:t>
            </w:r>
          </w:p>
        </w:tc>
        <w:tc>
          <w:tcPr>
            <w:tcW w:w="399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serine/threonine-protein kinase WNK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79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3.01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-1.67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87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kern w:val="0"/>
                <w:szCs w:val="20"/>
              </w:rPr>
              <w:t>-0.11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546B81" w:rsidRPr="003177DB" w:rsidRDefault="00546B81" w:rsidP="007F2E2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bCs/>
                <w:kern w:val="0"/>
                <w:szCs w:val="20"/>
              </w:rPr>
              <w:t>2.37</w:t>
            </w:r>
          </w:p>
        </w:tc>
      </w:tr>
    </w:tbl>
    <w:p w:rsidR="00546B81" w:rsidRPr="003177DB" w:rsidRDefault="00546B81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 w:rsidRPr="003177DB">
        <w:rPr>
          <w:rFonts w:ascii="Times New Roman" w:eastAsia="나눔바른고딕" w:hAnsi="Times New Roman" w:cs="Times New Roman"/>
          <w:kern w:val="0"/>
          <w:sz w:val="22"/>
          <w:szCs w:val="18"/>
        </w:rPr>
        <w:t xml:space="preserve">1) The value of </w:t>
      </w:r>
      <w:r w:rsidR="00DC15BB" w:rsidRPr="003177DB">
        <w:rPr>
          <w:rFonts w:ascii="Times New Roman" w:eastAsia="나눔바른고딕" w:hAnsi="Times New Roman" w:cs="Times New Roman"/>
          <w:kern w:val="0"/>
          <w:sz w:val="22"/>
          <w:szCs w:val="18"/>
        </w:rPr>
        <w:t>|</w:t>
      </w:r>
      <w:r w:rsidR="00567407" w:rsidRPr="003177DB">
        <w:rPr>
          <w:rFonts w:ascii="Times New Roman" w:eastAsia="나눔바른고딕" w:hAnsi="Times New Roman" w:cs="Times New Roman"/>
          <w:kern w:val="0"/>
          <w:sz w:val="22"/>
          <w:szCs w:val="18"/>
        </w:rPr>
        <w:t xml:space="preserve"> </w:t>
      </w:r>
      <w:r w:rsidR="00DC15BB" w:rsidRPr="003177DB">
        <w:rPr>
          <w:rFonts w:ascii="Times New Roman" w:eastAsia="나눔바른고딕" w:hAnsi="Times New Roman" w:cs="Times New Roman"/>
          <w:kern w:val="0"/>
          <w:sz w:val="22"/>
          <w:szCs w:val="18"/>
        </w:rPr>
        <w:t>log</w:t>
      </w:r>
      <w:r w:rsidR="00DC15BB" w:rsidRPr="003177DB">
        <w:rPr>
          <w:rFonts w:ascii="Times New Roman" w:eastAsia="나눔바른고딕" w:hAnsi="Times New Roman" w:cs="Times New Roman"/>
          <w:kern w:val="0"/>
          <w:sz w:val="22"/>
          <w:szCs w:val="18"/>
          <w:vertAlign w:val="subscript"/>
        </w:rPr>
        <w:t>2</w:t>
      </w:r>
      <w:r w:rsidR="00DC15BB" w:rsidRPr="003177DB">
        <w:rPr>
          <w:rFonts w:ascii="Times New Roman" w:eastAsia="나눔바른고딕" w:hAnsi="Times New Roman" w:cs="Times New Roman"/>
          <w:kern w:val="0"/>
          <w:sz w:val="22"/>
          <w:szCs w:val="18"/>
        </w:rPr>
        <w:t>FC</w:t>
      </w:r>
      <w:r w:rsidR="00567407" w:rsidRPr="003177DB">
        <w:rPr>
          <w:rFonts w:ascii="Times New Roman" w:eastAsia="나눔바른고딕" w:hAnsi="Times New Roman" w:cs="Times New Roman"/>
          <w:kern w:val="0"/>
          <w:sz w:val="22"/>
          <w:szCs w:val="18"/>
        </w:rPr>
        <w:t xml:space="preserve"> </w:t>
      </w:r>
      <w:r w:rsidR="00DC15BB" w:rsidRPr="003177DB">
        <w:rPr>
          <w:rFonts w:ascii="Times New Roman" w:eastAsia="나눔바른고딕" w:hAnsi="Times New Roman" w:cs="Times New Roman"/>
          <w:kern w:val="0"/>
          <w:sz w:val="22"/>
          <w:szCs w:val="18"/>
        </w:rPr>
        <w:t>| &gt; 1</w:t>
      </w:r>
      <w:r w:rsidRPr="003177DB">
        <w:rPr>
          <w:rFonts w:ascii="Times New Roman" w:eastAsia="나눔바른고딕" w:hAnsi="Times New Roman" w:cs="Times New Roman"/>
          <w:kern w:val="0"/>
          <w:sz w:val="22"/>
          <w:szCs w:val="18"/>
        </w:rPr>
        <w:t xml:space="preserve"> is marked in bold</w:t>
      </w:r>
      <w:r w:rsidRPr="003177DB">
        <w:rPr>
          <w:rFonts w:ascii="Times New Roman" w:hAnsi="Times New Roman" w:cs="Times New Roman"/>
          <w:sz w:val="22"/>
        </w:rPr>
        <w:t>. Asterisk (*) indicates a statistical significance (</w:t>
      </w:r>
      <w:r w:rsidRPr="003177DB">
        <w:rPr>
          <w:rFonts w:ascii="Times New Roman" w:hAnsi="Times New Roman" w:cs="Times New Roman"/>
          <w:i/>
          <w:sz w:val="22"/>
        </w:rPr>
        <w:t>P</w:t>
      </w:r>
      <w:r w:rsidR="00DC15BB" w:rsidRPr="003177DB">
        <w:rPr>
          <w:rFonts w:ascii="Times New Roman" w:hAnsi="Times New Roman" w:cs="Times New Roman"/>
          <w:i/>
          <w:sz w:val="22"/>
        </w:rPr>
        <w:t xml:space="preserve"> </w:t>
      </w:r>
      <w:r w:rsidRPr="003177DB">
        <w:rPr>
          <w:rFonts w:ascii="Times New Roman" w:hAnsi="Times New Roman" w:cs="Times New Roman"/>
          <w:sz w:val="22"/>
        </w:rPr>
        <w:t>&lt;</w:t>
      </w:r>
      <w:r w:rsidR="00DC15BB" w:rsidRPr="003177DB">
        <w:rPr>
          <w:rFonts w:ascii="Times New Roman" w:hAnsi="Times New Roman" w:cs="Times New Roman"/>
          <w:sz w:val="22"/>
        </w:rPr>
        <w:t xml:space="preserve"> </w:t>
      </w:r>
      <w:r w:rsidRPr="003177DB">
        <w:rPr>
          <w:rFonts w:ascii="Times New Roman" w:hAnsi="Times New Roman" w:cs="Times New Roman"/>
          <w:sz w:val="22"/>
        </w:rPr>
        <w:t>0.05). inf: infinite.</w:t>
      </w:r>
    </w:p>
    <w:p w:rsidR="00546B81" w:rsidRPr="003177DB" w:rsidRDefault="00546B81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</w:p>
    <w:p w:rsidR="00FA322F" w:rsidRPr="00C822D0" w:rsidRDefault="00546B81" w:rsidP="00FA322F">
      <w:pPr>
        <w:widowControl/>
        <w:wordWrap/>
        <w:autoSpaceDE/>
        <w:autoSpaceDN/>
        <w:rPr>
          <w:rFonts w:ascii="Times New Roman" w:hAnsi="Times New Roman" w:cs="Times New Roman" w:hint="eastAsia"/>
          <w:b/>
          <w:sz w:val="22"/>
        </w:rPr>
        <w:sectPr w:rsidR="00FA322F" w:rsidRPr="00C822D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3177DB">
        <w:rPr>
          <w:rFonts w:ascii="Times New Roman" w:hAnsi="Times New Roman" w:cs="Times New Roman"/>
          <w:b/>
          <w:sz w:val="22"/>
        </w:rPr>
        <w:br w:type="page"/>
      </w:r>
      <w:bookmarkStart w:id="0" w:name="_GoBack"/>
      <w:bookmarkEnd w:id="0"/>
    </w:p>
    <w:p w:rsidR="0053074C" w:rsidRPr="003177DB" w:rsidRDefault="0053074C" w:rsidP="00C822D0">
      <w:pPr>
        <w:widowControl/>
        <w:wordWrap/>
        <w:autoSpaceDE/>
        <w:autoSpaceDN/>
        <w:rPr>
          <w:rFonts w:ascii="Times New Roman" w:hAnsi="Times New Roman" w:cs="Times New Roman" w:hint="eastAsia"/>
          <w:sz w:val="22"/>
        </w:rPr>
      </w:pPr>
    </w:p>
    <w:sectPr w:rsidR="0053074C" w:rsidRPr="003177DB" w:rsidSect="00C822D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043C" w:rsidRDefault="0052043C" w:rsidP="00F16CB0">
      <w:pPr>
        <w:spacing w:after="0" w:line="240" w:lineRule="auto"/>
      </w:pPr>
      <w:r>
        <w:separator/>
      </w:r>
    </w:p>
  </w:endnote>
  <w:endnote w:type="continuationSeparator" w:id="0">
    <w:p w:rsidR="0052043C" w:rsidRDefault="0052043C" w:rsidP="00F16C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나눔바른고딕">
    <w:altName w:val="맑은 고딕"/>
    <w:panose1 w:val="020B0603020101020101"/>
    <w:charset w:val="81"/>
    <w:family w:val="modern"/>
    <w:pitch w:val="variable"/>
    <w:sig w:usb0="800002A7" w:usb1="09D77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043C" w:rsidRDefault="0052043C" w:rsidP="00F16CB0">
      <w:pPr>
        <w:spacing w:after="0" w:line="240" w:lineRule="auto"/>
      </w:pPr>
      <w:r>
        <w:separator/>
      </w:r>
    </w:p>
  </w:footnote>
  <w:footnote w:type="continuationSeparator" w:id="0">
    <w:p w:rsidR="0052043C" w:rsidRDefault="0052043C" w:rsidP="00F16C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4EE"/>
    <w:rsid w:val="00026F06"/>
    <w:rsid w:val="00047314"/>
    <w:rsid w:val="000642D0"/>
    <w:rsid w:val="00085242"/>
    <w:rsid w:val="000E2B2A"/>
    <w:rsid w:val="00101A13"/>
    <w:rsid w:val="00125A02"/>
    <w:rsid w:val="001334A2"/>
    <w:rsid w:val="0015609E"/>
    <w:rsid w:val="00166769"/>
    <w:rsid w:val="00185C5C"/>
    <w:rsid w:val="001866C1"/>
    <w:rsid w:val="001968B6"/>
    <w:rsid w:val="001D7924"/>
    <w:rsid w:val="0020552B"/>
    <w:rsid w:val="00213A02"/>
    <w:rsid w:val="002325F2"/>
    <w:rsid w:val="00236CAF"/>
    <w:rsid w:val="0024752A"/>
    <w:rsid w:val="00262E9F"/>
    <w:rsid w:val="00272995"/>
    <w:rsid w:val="002A29A7"/>
    <w:rsid w:val="002B47E7"/>
    <w:rsid w:val="003177DB"/>
    <w:rsid w:val="00324F6C"/>
    <w:rsid w:val="00335025"/>
    <w:rsid w:val="00354465"/>
    <w:rsid w:val="00372B6A"/>
    <w:rsid w:val="003C60C6"/>
    <w:rsid w:val="003D7F22"/>
    <w:rsid w:val="003E37EB"/>
    <w:rsid w:val="003E7B9F"/>
    <w:rsid w:val="0043518D"/>
    <w:rsid w:val="00486175"/>
    <w:rsid w:val="004952AB"/>
    <w:rsid w:val="0052043C"/>
    <w:rsid w:val="0053074C"/>
    <w:rsid w:val="00546B81"/>
    <w:rsid w:val="0056644E"/>
    <w:rsid w:val="00567407"/>
    <w:rsid w:val="005845D1"/>
    <w:rsid w:val="005B49D0"/>
    <w:rsid w:val="005C1DF4"/>
    <w:rsid w:val="005C74C8"/>
    <w:rsid w:val="005D436C"/>
    <w:rsid w:val="005E19F0"/>
    <w:rsid w:val="005F02EE"/>
    <w:rsid w:val="00606060"/>
    <w:rsid w:val="006557A1"/>
    <w:rsid w:val="006646E1"/>
    <w:rsid w:val="00694AF8"/>
    <w:rsid w:val="006B7F37"/>
    <w:rsid w:val="006C326B"/>
    <w:rsid w:val="00706AF6"/>
    <w:rsid w:val="007178AA"/>
    <w:rsid w:val="00733DE2"/>
    <w:rsid w:val="00735A33"/>
    <w:rsid w:val="007515BD"/>
    <w:rsid w:val="0079677F"/>
    <w:rsid w:val="007C562A"/>
    <w:rsid w:val="007D67FD"/>
    <w:rsid w:val="007E05D1"/>
    <w:rsid w:val="007F05AB"/>
    <w:rsid w:val="007F2E25"/>
    <w:rsid w:val="007F43BC"/>
    <w:rsid w:val="007F508B"/>
    <w:rsid w:val="00820569"/>
    <w:rsid w:val="00840394"/>
    <w:rsid w:val="00867173"/>
    <w:rsid w:val="008D108E"/>
    <w:rsid w:val="00905029"/>
    <w:rsid w:val="00932C0E"/>
    <w:rsid w:val="009B4062"/>
    <w:rsid w:val="009D300D"/>
    <w:rsid w:val="009D4649"/>
    <w:rsid w:val="009F3E0A"/>
    <w:rsid w:val="00A8156A"/>
    <w:rsid w:val="00A972FA"/>
    <w:rsid w:val="00B76E16"/>
    <w:rsid w:val="00B91230"/>
    <w:rsid w:val="00BA247D"/>
    <w:rsid w:val="00BD0DF2"/>
    <w:rsid w:val="00BE01A7"/>
    <w:rsid w:val="00BF1634"/>
    <w:rsid w:val="00C243DD"/>
    <w:rsid w:val="00C3097B"/>
    <w:rsid w:val="00C37AD4"/>
    <w:rsid w:val="00C67C4E"/>
    <w:rsid w:val="00C822D0"/>
    <w:rsid w:val="00C82959"/>
    <w:rsid w:val="00C95A19"/>
    <w:rsid w:val="00CE4964"/>
    <w:rsid w:val="00CF29F6"/>
    <w:rsid w:val="00CF4869"/>
    <w:rsid w:val="00D1125E"/>
    <w:rsid w:val="00D5704F"/>
    <w:rsid w:val="00D67FD7"/>
    <w:rsid w:val="00D77C7C"/>
    <w:rsid w:val="00D814EE"/>
    <w:rsid w:val="00DA1AC7"/>
    <w:rsid w:val="00DC1377"/>
    <w:rsid w:val="00DC15BB"/>
    <w:rsid w:val="00DD7DE3"/>
    <w:rsid w:val="00DE40A6"/>
    <w:rsid w:val="00DF2F85"/>
    <w:rsid w:val="00E10D93"/>
    <w:rsid w:val="00E36786"/>
    <w:rsid w:val="00E71C24"/>
    <w:rsid w:val="00E81719"/>
    <w:rsid w:val="00E95820"/>
    <w:rsid w:val="00EB1CF1"/>
    <w:rsid w:val="00EB23A8"/>
    <w:rsid w:val="00F05581"/>
    <w:rsid w:val="00F16CB0"/>
    <w:rsid w:val="00F536D4"/>
    <w:rsid w:val="00F6024C"/>
    <w:rsid w:val="00F7190F"/>
    <w:rsid w:val="00F73CB5"/>
    <w:rsid w:val="00F9146D"/>
    <w:rsid w:val="00FA322F"/>
    <w:rsid w:val="00FB0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119373"/>
  <w15:chartTrackingRefBased/>
  <w15:docId w15:val="{EEDB3049-8BDA-4338-80AB-5EA430691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14E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D814EE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39"/>
    <w:rsid w:val="00C82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F16C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16CB0"/>
  </w:style>
  <w:style w:type="paragraph" w:styleId="a6">
    <w:name w:val="footer"/>
    <w:basedOn w:val="a"/>
    <w:link w:val="Char1"/>
    <w:uiPriority w:val="99"/>
    <w:unhideWhenUsed/>
    <w:rsid w:val="00F16CB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F16CB0"/>
  </w:style>
  <w:style w:type="character" w:customStyle="1" w:styleId="Char">
    <w:name w:val="간격 없음 Char"/>
    <w:basedOn w:val="a0"/>
    <w:link w:val="a3"/>
    <w:uiPriority w:val="1"/>
    <w:rsid w:val="006B7F37"/>
  </w:style>
  <w:style w:type="paragraph" w:styleId="a7">
    <w:name w:val="Balloon Text"/>
    <w:basedOn w:val="a"/>
    <w:link w:val="Char2"/>
    <w:uiPriority w:val="99"/>
    <w:semiHidden/>
    <w:unhideWhenUsed/>
    <w:rsid w:val="00185C5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185C5C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옅은 음영1"/>
    <w:basedOn w:val="a1"/>
    <w:uiPriority w:val="60"/>
    <w:rsid w:val="00546B81"/>
    <w:pPr>
      <w:spacing w:after="0" w:line="240" w:lineRule="auto"/>
      <w:jc w:val="left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784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7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7</Words>
  <Characters>3979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woo Lee</dc:creator>
  <cp:keywords/>
  <dc:description/>
  <cp:lastModifiedBy>Lee Sangwoo</cp:lastModifiedBy>
  <cp:revision>5</cp:revision>
  <cp:lastPrinted>2018-03-24T02:01:00Z</cp:lastPrinted>
  <dcterms:created xsi:type="dcterms:W3CDTF">2018-08-21T01:57:00Z</dcterms:created>
  <dcterms:modified xsi:type="dcterms:W3CDTF">2018-08-27T07:06:00Z</dcterms:modified>
</cp:coreProperties>
</file>